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EFE7F" w14:textId="01E89064" w:rsidR="00FB0847" w:rsidRPr="009F4F16" w:rsidRDefault="009F4F1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4F1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4BE6" w:rsidRPr="009F4F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imeline table. </w:t>
      </w:r>
      <w:r w:rsidR="00704BE6" w:rsidRPr="009F4F16">
        <w:rPr>
          <w:rFonts w:ascii="Times New Roman" w:hAnsi="Times New Roman" w:cs="Times New Roman"/>
          <w:sz w:val="24"/>
          <w:szCs w:val="24"/>
          <w:lang w:val="en-GB"/>
        </w:rPr>
        <w:t>Clinical and pathological characteristics of autopsy case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10"/>
        <w:gridCol w:w="782"/>
        <w:gridCol w:w="990"/>
        <w:gridCol w:w="1772"/>
        <w:gridCol w:w="1700"/>
        <w:gridCol w:w="2975"/>
        <w:gridCol w:w="5358"/>
      </w:tblGrid>
      <w:tr w:rsidR="007F044A" w:rsidRPr="00382742" w14:paraId="0C10E5F0" w14:textId="77777777" w:rsidTr="007F0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</w:tcPr>
          <w:p w14:paraId="17064BA5" w14:textId="77777777" w:rsidR="007F044A" w:rsidRPr="00382742" w:rsidRDefault="007F044A" w:rsidP="009F4F16">
            <w:pPr>
              <w:rPr>
                <w:rFonts w:ascii="Times New Roman" w:hAnsi="Times New Roman" w:cs="Times New Roman"/>
                <w:b w:val="0"/>
                <w:sz w:val="24"/>
                <w:szCs w:val="28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>Case</w:t>
            </w:r>
          </w:p>
        </w:tc>
        <w:tc>
          <w:tcPr>
            <w:tcW w:w="274" w:type="pct"/>
          </w:tcPr>
          <w:p w14:paraId="06ADD709" w14:textId="67DC8E48" w:rsidR="007F044A" w:rsidRPr="00382742" w:rsidRDefault="007F044A" w:rsidP="009F4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  <w:t>Age</w:t>
            </w:r>
          </w:p>
        </w:tc>
        <w:tc>
          <w:tcPr>
            <w:tcW w:w="346" w:type="pct"/>
          </w:tcPr>
          <w:p w14:paraId="0D30FAF0" w14:textId="0DCB6DF7" w:rsidR="007F044A" w:rsidRPr="00382742" w:rsidRDefault="007F044A" w:rsidP="009F4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  <w:t>Gender</w:t>
            </w:r>
          </w:p>
        </w:tc>
        <w:tc>
          <w:tcPr>
            <w:tcW w:w="620" w:type="pct"/>
          </w:tcPr>
          <w:p w14:paraId="25C0FB71" w14:textId="26726247" w:rsidR="007F044A" w:rsidRPr="00382742" w:rsidRDefault="007F044A" w:rsidP="009F4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  <w:t>Interval between positive test and death (days)</w:t>
            </w:r>
          </w:p>
        </w:tc>
        <w:tc>
          <w:tcPr>
            <w:tcW w:w="595" w:type="pct"/>
          </w:tcPr>
          <w:p w14:paraId="777AF6EA" w14:textId="77777777" w:rsidR="007F044A" w:rsidRPr="00382742" w:rsidRDefault="007F044A" w:rsidP="009F4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  <w:t>Comorbidities</w:t>
            </w:r>
          </w:p>
        </w:tc>
        <w:tc>
          <w:tcPr>
            <w:tcW w:w="1041" w:type="pct"/>
          </w:tcPr>
          <w:p w14:paraId="435F592E" w14:textId="77777777" w:rsidR="007F044A" w:rsidRPr="00382742" w:rsidRDefault="007F044A" w:rsidP="009F4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  <w:t>Clinical course</w:t>
            </w:r>
          </w:p>
        </w:tc>
        <w:tc>
          <w:tcPr>
            <w:tcW w:w="1875" w:type="pct"/>
          </w:tcPr>
          <w:p w14:paraId="134D004B" w14:textId="1CDAAA97" w:rsidR="007F044A" w:rsidRPr="00382742" w:rsidRDefault="007F044A" w:rsidP="009F4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  <w:lang w:val="en-US"/>
              </w:rPr>
              <w:t>Autopsy and histopathological findings</w:t>
            </w:r>
          </w:p>
        </w:tc>
      </w:tr>
      <w:tr w:rsidR="007F044A" w:rsidRPr="00382742" w14:paraId="412EFB67" w14:textId="77777777" w:rsidTr="007F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</w:tcPr>
          <w:p w14:paraId="7F51CD80" w14:textId="77777777" w:rsidR="007F044A" w:rsidRPr="00382742" w:rsidRDefault="007F044A" w:rsidP="00C017B1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1</w:t>
            </w:r>
          </w:p>
          <w:p w14:paraId="004592E0" w14:textId="51F80DAA" w:rsidR="007F044A" w:rsidRPr="00382742" w:rsidRDefault="007F044A" w:rsidP="00C017B1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</w:p>
        </w:tc>
        <w:tc>
          <w:tcPr>
            <w:tcW w:w="274" w:type="pct"/>
          </w:tcPr>
          <w:p w14:paraId="042D9D19" w14:textId="42772B7B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72</w:t>
            </w:r>
          </w:p>
        </w:tc>
        <w:tc>
          <w:tcPr>
            <w:tcW w:w="346" w:type="pct"/>
          </w:tcPr>
          <w:p w14:paraId="405848F2" w14:textId="0E4F5B10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Male</w:t>
            </w:r>
          </w:p>
        </w:tc>
        <w:tc>
          <w:tcPr>
            <w:tcW w:w="620" w:type="pct"/>
          </w:tcPr>
          <w:p w14:paraId="62F59F6E" w14:textId="2B17850F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1</w:t>
            </w:r>
          </w:p>
          <w:p w14:paraId="03F21FD9" w14:textId="75447896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</w:tc>
        <w:tc>
          <w:tcPr>
            <w:tcW w:w="595" w:type="pct"/>
          </w:tcPr>
          <w:p w14:paraId="7ABC75FC" w14:textId="77777777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-</w:t>
            </w:r>
          </w:p>
        </w:tc>
        <w:tc>
          <w:tcPr>
            <w:tcW w:w="1041" w:type="pct"/>
          </w:tcPr>
          <w:p w14:paraId="2B07408E" w14:textId="313A9D0C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Recovery for dyspnoea </w:t>
            </w:r>
          </w:p>
          <w:p w14:paraId="504452BD" w14:textId="77777777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6826FD9E" w14:textId="77777777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Initially negative for SARS-CoV-2</w:t>
            </w:r>
          </w:p>
          <w:p w14:paraId="3ADC71E3" w14:textId="77777777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3609E2FD" w14:textId="77777777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Death for respiratory failure after SARS-CoV-2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positivization</w:t>
            </w:r>
            <w:proofErr w:type="spellEnd"/>
          </w:p>
        </w:tc>
        <w:tc>
          <w:tcPr>
            <w:tcW w:w="1875" w:type="pct"/>
          </w:tcPr>
          <w:p w14:paraId="3455CF5D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  <w:t>Lung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:</w:t>
            </w:r>
          </w:p>
          <w:p w14:paraId="5B00F940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Diffuse alveolar damage</w:t>
            </w:r>
          </w:p>
          <w:p w14:paraId="4F66FD9E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Lung vascular congestion</w:t>
            </w:r>
          </w:p>
          <w:p w14:paraId="3D1C696B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- Platelet/fibrin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microthrombosis</w:t>
            </w:r>
            <w:proofErr w:type="spellEnd"/>
          </w:p>
          <w:p w14:paraId="0605119B" w14:textId="30A79A38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Alveolar and subpleural haemorrhagic infiltrations</w:t>
            </w:r>
          </w:p>
          <w:p w14:paraId="0B8111B9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Lymphomonocytic infiltrations</w:t>
            </w:r>
          </w:p>
          <w:p w14:paraId="71919256" w14:textId="77777777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78A7ECEB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  <w:t>Other organs:</w:t>
            </w:r>
          </w:p>
          <w:p w14:paraId="5D38E0FD" w14:textId="264B717C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Spleen white pulp depletion</w:t>
            </w:r>
          </w:p>
          <w:p w14:paraId="6A1C4038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Renal congestion and lymphomonocytic infiltrations</w:t>
            </w:r>
          </w:p>
          <w:p w14:paraId="58D89D47" w14:textId="77777777" w:rsidR="007F044A" w:rsidRPr="00382742" w:rsidRDefault="007F044A" w:rsidP="00A26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- Congestion, platelet/fibrin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microthrombosis</w:t>
            </w:r>
            <w:proofErr w:type="spellEnd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 and microhaemorrhages in brain</w:t>
            </w:r>
          </w:p>
          <w:p w14:paraId="09168D14" w14:textId="77777777" w:rsidR="007F044A" w:rsidRPr="00382742" w:rsidRDefault="007F044A" w:rsidP="00C01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</w:tc>
      </w:tr>
      <w:tr w:rsidR="007F044A" w:rsidRPr="00382742" w14:paraId="18084DC4" w14:textId="77777777" w:rsidTr="007F044A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</w:tcPr>
          <w:p w14:paraId="426F6EAB" w14:textId="77777777" w:rsidR="007F044A" w:rsidRPr="00382742" w:rsidRDefault="007F044A" w:rsidP="007521C4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2</w:t>
            </w:r>
          </w:p>
          <w:p w14:paraId="47F55E34" w14:textId="34311B96" w:rsidR="007F044A" w:rsidRPr="00382742" w:rsidRDefault="007F044A" w:rsidP="007521C4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</w:p>
        </w:tc>
        <w:tc>
          <w:tcPr>
            <w:tcW w:w="274" w:type="pct"/>
          </w:tcPr>
          <w:p w14:paraId="77E0B8B5" w14:textId="66B01A91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89</w:t>
            </w:r>
          </w:p>
        </w:tc>
        <w:tc>
          <w:tcPr>
            <w:tcW w:w="346" w:type="pct"/>
          </w:tcPr>
          <w:p w14:paraId="308891A2" w14:textId="2A142668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Female</w:t>
            </w:r>
            <w:proofErr w:type="spellEnd"/>
          </w:p>
        </w:tc>
        <w:tc>
          <w:tcPr>
            <w:tcW w:w="620" w:type="pct"/>
          </w:tcPr>
          <w:p w14:paraId="06994E16" w14:textId="15F3441C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16</w:t>
            </w:r>
          </w:p>
        </w:tc>
        <w:tc>
          <w:tcPr>
            <w:tcW w:w="595" w:type="pct"/>
          </w:tcPr>
          <w:p w14:paraId="425552EC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Hypertension</w:t>
            </w:r>
            <w:proofErr w:type="spellEnd"/>
          </w:p>
          <w:p w14:paraId="5E5AF2A9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</w:p>
          <w:p w14:paraId="621C2FCF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Diabetes</w:t>
            </w:r>
            <w:proofErr w:type="spellEnd"/>
          </w:p>
          <w:p w14:paraId="6E63000C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</w:p>
          <w:p w14:paraId="6705C31E" w14:textId="1CB07EEE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Vascular</w:t>
            </w:r>
            <w:proofErr w:type="spellEnd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 xml:space="preserve">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dementia</w:t>
            </w:r>
            <w:proofErr w:type="spellEnd"/>
          </w:p>
        </w:tc>
        <w:tc>
          <w:tcPr>
            <w:tcW w:w="1041" w:type="pct"/>
          </w:tcPr>
          <w:p w14:paraId="631B525A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  <w:t>Death for respiratory failure</w:t>
            </w:r>
          </w:p>
          <w:p w14:paraId="2A333B96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</w:pPr>
          </w:p>
          <w:p w14:paraId="0A81AAC2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  <w:t>Non-invasive O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vertAlign w:val="subscript"/>
                <w:lang w:val="en-US"/>
              </w:rPr>
              <w:t xml:space="preserve">2 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  <w:t>supply only few hours before death</w:t>
            </w:r>
          </w:p>
          <w:p w14:paraId="2B808FF9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875" w:type="pct"/>
          </w:tcPr>
          <w:p w14:paraId="7E1FFF79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  <w:t>Lung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:</w:t>
            </w:r>
          </w:p>
          <w:p w14:paraId="2C98B1C1" w14:textId="2E7D5458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Chronic emphysema</w:t>
            </w:r>
          </w:p>
          <w:p w14:paraId="78E8090F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Diffuse alveolar damage</w:t>
            </w:r>
          </w:p>
          <w:p w14:paraId="78B07D61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Lung vascular congestion</w:t>
            </w:r>
          </w:p>
          <w:p w14:paraId="25C6F909" w14:textId="77777777" w:rsidR="007F044A" w:rsidRPr="00382742" w:rsidRDefault="007F044A" w:rsidP="00A26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- Platelet/fibrin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microthrombosis</w:t>
            </w:r>
            <w:proofErr w:type="spellEnd"/>
          </w:p>
          <w:p w14:paraId="5D4C9F6A" w14:textId="28D42D6A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Alveolar and subpleural haemorrhagic infiltrations</w:t>
            </w:r>
          </w:p>
          <w:p w14:paraId="5F8C9AD8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Lymphomonocytic infiltrations</w:t>
            </w:r>
          </w:p>
          <w:p w14:paraId="301D3B8B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6C820CA0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  <w:t>Other organs:</w:t>
            </w:r>
          </w:p>
          <w:p w14:paraId="542B3AC1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Pericardial lymphomonocytic infiltrations</w:t>
            </w:r>
          </w:p>
          <w:p w14:paraId="1979D5DB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Spleen subcapsular haemorrhages</w:t>
            </w:r>
          </w:p>
          <w:p w14:paraId="720E00EE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Renal congestion and lymphomonocytic infiltrations</w:t>
            </w:r>
          </w:p>
          <w:p w14:paraId="1E46AA84" w14:textId="77777777" w:rsidR="007F044A" w:rsidRPr="00382742" w:rsidRDefault="007F044A" w:rsidP="004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</w:tc>
      </w:tr>
      <w:tr w:rsidR="007F044A" w:rsidRPr="00382742" w14:paraId="4621ED7A" w14:textId="77777777" w:rsidTr="007F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</w:tcPr>
          <w:p w14:paraId="119C1A71" w14:textId="77777777" w:rsidR="007F044A" w:rsidRPr="00382742" w:rsidRDefault="007F044A" w:rsidP="007521C4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3</w:t>
            </w:r>
          </w:p>
          <w:p w14:paraId="2CAF2A68" w14:textId="5AFC1864" w:rsidR="007F044A" w:rsidRPr="00382742" w:rsidRDefault="007F044A" w:rsidP="007521C4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</w:p>
        </w:tc>
        <w:tc>
          <w:tcPr>
            <w:tcW w:w="274" w:type="pct"/>
          </w:tcPr>
          <w:p w14:paraId="3903EDA7" w14:textId="6D12B9A0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77</w:t>
            </w:r>
          </w:p>
        </w:tc>
        <w:tc>
          <w:tcPr>
            <w:tcW w:w="346" w:type="pct"/>
          </w:tcPr>
          <w:p w14:paraId="13F07BE9" w14:textId="11D7EDD4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Female</w:t>
            </w:r>
          </w:p>
        </w:tc>
        <w:tc>
          <w:tcPr>
            <w:tcW w:w="620" w:type="pct"/>
          </w:tcPr>
          <w:p w14:paraId="185C09AA" w14:textId="0247B4D2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2</w:t>
            </w:r>
          </w:p>
          <w:p w14:paraId="1DEB6ABE" w14:textId="5ED31158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</w:tc>
        <w:tc>
          <w:tcPr>
            <w:tcW w:w="595" w:type="pct"/>
          </w:tcPr>
          <w:p w14:paraId="6B6AC666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Hypertension </w:t>
            </w:r>
          </w:p>
          <w:p w14:paraId="7A4A2CEA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7F57EDAA" w14:textId="4A391278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Chronic renal insufficiency</w:t>
            </w:r>
          </w:p>
        </w:tc>
        <w:tc>
          <w:tcPr>
            <w:tcW w:w="1041" w:type="pct"/>
          </w:tcPr>
          <w:p w14:paraId="6B459AC0" w14:textId="6562BFBA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Recovery for dyspnoea and asthenia due to heart failure</w:t>
            </w:r>
          </w:p>
          <w:p w14:paraId="684EABA9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2D1C7299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i/>
                <w:szCs w:val="27"/>
                <w:shd w:val="clear" w:color="auto" w:fill="FFFFFF"/>
                <w:lang w:val="en-GB"/>
              </w:rPr>
              <w:lastRenderedPageBreak/>
              <w:t>Klebsiella pneumoniae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 pneumonia </w:t>
            </w:r>
          </w:p>
          <w:p w14:paraId="37652941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3EEC7C01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Hospital-acquired SARS-CoV-2 infection</w:t>
            </w:r>
          </w:p>
          <w:p w14:paraId="115E0097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5E496C9B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 xml:space="preserve">Death for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respiratory</w:t>
            </w:r>
            <w:proofErr w:type="spellEnd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 xml:space="preserve">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failure</w:t>
            </w:r>
            <w:proofErr w:type="spellEnd"/>
          </w:p>
        </w:tc>
        <w:tc>
          <w:tcPr>
            <w:tcW w:w="1875" w:type="pct"/>
          </w:tcPr>
          <w:p w14:paraId="41D868A6" w14:textId="7777777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  <w:lastRenderedPageBreak/>
              <w:t>Lung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:</w:t>
            </w:r>
          </w:p>
          <w:p w14:paraId="26338930" w14:textId="4B6B58C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Chronic emphysema</w:t>
            </w:r>
          </w:p>
          <w:p w14:paraId="2222CAF5" w14:textId="7777777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Diffuse granulocytic infiltration (bacterial pneumonia)</w:t>
            </w:r>
          </w:p>
          <w:p w14:paraId="2BD0EEA6" w14:textId="7777777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Diffuse alveolar damage</w:t>
            </w:r>
          </w:p>
          <w:p w14:paraId="09602163" w14:textId="7777777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lastRenderedPageBreak/>
              <w:t>- Lung vascular congestion</w:t>
            </w:r>
          </w:p>
          <w:p w14:paraId="47ED8697" w14:textId="7777777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- Platelet/fibrin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microthrombosis</w:t>
            </w:r>
            <w:proofErr w:type="spellEnd"/>
          </w:p>
          <w:p w14:paraId="7E512E76" w14:textId="7777777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Alveolar haemorrhagic infiltrations</w:t>
            </w:r>
          </w:p>
          <w:p w14:paraId="0B705C62" w14:textId="77777777" w:rsidR="007F044A" w:rsidRPr="00382742" w:rsidRDefault="007F044A" w:rsidP="00250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Focal lymphomonocytic infiltrations</w:t>
            </w:r>
          </w:p>
          <w:p w14:paraId="7094C449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163B1690" w14:textId="77777777" w:rsidR="007F044A" w:rsidRPr="00382742" w:rsidRDefault="007F044A" w:rsidP="004F3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  <w:t>Other organs:</w:t>
            </w:r>
          </w:p>
          <w:p w14:paraId="73DD5778" w14:textId="77777777" w:rsidR="007F044A" w:rsidRPr="00382742" w:rsidRDefault="007F044A" w:rsidP="004F3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Spleen subcapsular haemorrhages and white pulp depletion</w:t>
            </w:r>
          </w:p>
          <w:p w14:paraId="0D71898A" w14:textId="77777777" w:rsidR="007F044A" w:rsidRPr="00382742" w:rsidRDefault="007F044A" w:rsidP="004F3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Renal congestion, lymphomonocytic infiltrations and corpuscles degeneration</w:t>
            </w:r>
          </w:p>
          <w:p w14:paraId="57B618D2" w14:textId="77777777" w:rsidR="007F044A" w:rsidRPr="00382742" w:rsidRDefault="007F044A" w:rsidP="004F3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 xml:space="preserve">-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Adrenal</w:t>
            </w:r>
            <w:proofErr w:type="spellEnd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 xml:space="preserve">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lymphomonocytic</w:t>
            </w:r>
            <w:proofErr w:type="spellEnd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 xml:space="preserve">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infiltrations</w:t>
            </w:r>
            <w:proofErr w:type="spellEnd"/>
          </w:p>
          <w:p w14:paraId="7FE31823" w14:textId="77777777" w:rsidR="007F044A" w:rsidRPr="00382742" w:rsidRDefault="007F044A" w:rsidP="00752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</w:p>
        </w:tc>
      </w:tr>
      <w:tr w:rsidR="007F044A" w:rsidRPr="00F01A22" w14:paraId="3A259951" w14:textId="77777777" w:rsidTr="007F044A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</w:tcPr>
          <w:p w14:paraId="112EEE5C" w14:textId="77777777" w:rsidR="007F044A" w:rsidRPr="00382742" w:rsidRDefault="007F044A" w:rsidP="007521C4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lastRenderedPageBreak/>
              <w:t>4</w:t>
            </w:r>
          </w:p>
          <w:p w14:paraId="1EA0376A" w14:textId="1FC98639" w:rsidR="007F044A" w:rsidRPr="00382742" w:rsidRDefault="007F044A" w:rsidP="007521C4">
            <w:pPr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</w:p>
        </w:tc>
        <w:tc>
          <w:tcPr>
            <w:tcW w:w="274" w:type="pct"/>
          </w:tcPr>
          <w:p w14:paraId="140B7A96" w14:textId="5584EA54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84</w:t>
            </w:r>
          </w:p>
        </w:tc>
        <w:tc>
          <w:tcPr>
            <w:tcW w:w="346" w:type="pct"/>
          </w:tcPr>
          <w:p w14:paraId="08319BBF" w14:textId="3D9CDFA8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Male</w:t>
            </w:r>
          </w:p>
        </w:tc>
        <w:tc>
          <w:tcPr>
            <w:tcW w:w="620" w:type="pct"/>
          </w:tcPr>
          <w:p w14:paraId="5E09C4A3" w14:textId="0BCE662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</w:rPr>
              <w:t>20</w:t>
            </w:r>
          </w:p>
        </w:tc>
        <w:tc>
          <w:tcPr>
            <w:tcW w:w="595" w:type="pct"/>
          </w:tcPr>
          <w:p w14:paraId="37C99787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Hypertension</w:t>
            </w:r>
          </w:p>
          <w:p w14:paraId="4BC6E89D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</w:p>
          <w:p w14:paraId="28D6AF52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Parkinson’s disease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  <w:t xml:space="preserve"> </w:t>
            </w:r>
          </w:p>
          <w:p w14:paraId="2290796A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</w:pPr>
          </w:p>
          <w:p w14:paraId="1B8EA74F" w14:textId="77777777" w:rsidR="007F044A" w:rsidRPr="00382742" w:rsidRDefault="007F044A" w:rsidP="008D6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Vascular dementia</w:t>
            </w:r>
          </w:p>
        </w:tc>
        <w:tc>
          <w:tcPr>
            <w:tcW w:w="1041" w:type="pct"/>
          </w:tcPr>
          <w:p w14:paraId="4AB54655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Recovery and death for respiratory failure</w:t>
            </w:r>
          </w:p>
        </w:tc>
        <w:tc>
          <w:tcPr>
            <w:tcW w:w="1875" w:type="pct"/>
          </w:tcPr>
          <w:p w14:paraId="27581368" w14:textId="77777777" w:rsidR="007F044A" w:rsidRPr="00382742" w:rsidRDefault="007F044A" w:rsidP="0098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u w:val="single"/>
                <w:shd w:val="clear" w:color="auto" w:fill="FFFFFF"/>
                <w:lang w:val="en-GB"/>
              </w:rPr>
              <w:t>Lung</w:t>
            </w: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:</w:t>
            </w:r>
          </w:p>
          <w:p w14:paraId="78ED3F2A" w14:textId="0A3B938A" w:rsidR="007F044A" w:rsidRPr="00382742" w:rsidRDefault="007F044A" w:rsidP="0098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Chronic emphysema</w:t>
            </w:r>
          </w:p>
          <w:p w14:paraId="409D2BEA" w14:textId="77777777" w:rsidR="007F044A" w:rsidRPr="00382742" w:rsidRDefault="007F044A" w:rsidP="0098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Diffuse alveolar damage</w:t>
            </w:r>
          </w:p>
          <w:p w14:paraId="68AA7B02" w14:textId="77777777" w:rsidR="007F044A" w:rsidRPr="00382742" w:rsidRDefault="007F044A" w:rsidP="0098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Lung vascular congestion</w:t>
            </w:r>
          </w:p>
          <w:p w14:paraId="6F3DF51C" w14:textId="77777777" w:rsidR="007F044A" w:rsidRPr="00382742" w:rsidRDefault="007F044A" w:rsidP="0098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 xml:space="preserve">- Platelet/fibrin </w:t>
            </w:r>
            <w:proofErr w:type="spellStart"/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microthrombosis</w:t>
            </w:r>
            <w:proofErr w:type="spellEnd"/>
          </w:p>
          <w:p w14:paraId="36F116E7" w14:textId="58AC4D04" w:rsidR="007F044A" w:rsidRPr="00382742" w:rsidRDefault="007F044A" w:rsidP="0098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Alveolar and subpleural haemorrhagic infiltrations</w:t>
            </w:r>
          </w:p>
          <w:p w14:paraId="5A086CC4" w14:textId="77777777" w:rsidR="007F044A" w:rsidRPr="00382742" w:rsidRDefault="007F044A" w:rsidP="00986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</w:pPr>
            <w:r w:rsidRPr="00382742">
              <w:rPr>
                <w:rFonts w:ascii="Times New Roman" w:hAnsi="Times New Roman" w:cs="Times New Roman"/>
                <w:szCs w:val="27"/>
                <w:shd w:val="clear" w:color="auto" w:fill="FFFFFF"/>
                <w:lang w:val="en-GB"/>
              </w:rPr>
              <w:t>- Lymphomonocytic infiltrations</w:t>
            </w:r>
          </w:p>
          <w:p w14:paraId="104174AC" w14:textId="77777777" w:rsidR="007F044A" w:rsidRPr="00382742" w:rsidRDefault="007F044A" w:rsidP="00752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7"/>
                <w:shd w:val="clear" w:color="auto" w:fill="FFFFFF"/>
                <w:lang w:val="en-US"/>
              </w:rPr>
            </w:pPr>
          </w:p>
        </w:tc>
      </w:tr>
    </w:tbl>
    <w:p w14:paraId="4F77800E" w14:textId="77777777" w:rsidR="00704BE6" w:rsidRPr="009F4F16" w:rsidRDefault="00704BE6">
      <w:pPr>
        <w:rPr>
          <w:lang w:val="en-GB"/>
        </w:rPr>
      </w:pPr>
    </w:p>
    <w:sectPr w:rsidR="00704BE6" w:rsidRPr="009F4F16" w:rsidSect="00704BE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BE6"/>
    <w:rsid w:val="00105502"/>
    <w:rsid w:val="002506A5"/>
    <w:rsid w:val="003428D2"/>
    <w:rsid w:val="003618E5"/>
    <w:rsid w:val="00382742"/>
    <w:rsid w:val="003E5600"/>
    <w:rsid w:val="0046732D"/>
    <w:rsid w:val="00480EC9"/>
    <w:rsid w:val="004F30FD"/>
    <w:rsid w:val="005A12C7"/>
    <w:rsid w:val="00610611"/>
    <w:rsid w:val="00704BE6"/>
    <w:rsid w:val="007521C4"/>
    <w:rsid w:val="007F044A"/>
    <w:rsid w:val="00861639"/>
    <w:rsid w:val="008B6483"/>
    <w:rsid w:val="008C09FE"/>
    <w:rsid w:val="008D6B47"/>
    <w:rsid w:val="00986D3A"/>
    <w:rsid w:val="009F4F16"/>
    <w:rsid w:val="00A26278"/>
    <w:rsid w:val="00AD057D"/>
    <w:rsid w:val="00C06E2A"/>
    <w:rsid w:val="00C16C21"/>
    <w:rsid w:val="00F01A22"/>
    <w:rsid w:val="00F34DFF"/>
    <w:rsid w:val="00F9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814D5"/>
  <w15:chartTrackingRefBased/>
  <w15:docId w15:val="{DF377FAF-98DE-420E-8853-F0636CBA2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616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Megan Bond</cp:lastModifiedBy>
  <cp:revision>11</cp:revision>
  <dcterms:created xsi:type="dcterms:W3CDTF">2021-05-18T14:39:00Z</dcterms:created>
  <dcterms:modified xsi:type="dcterms:W3CDTF">2021-10-08T16:37:00Z</dcterms:modified>
</cp:coreProperties>
</file>